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88" w:type="dxa"/>
        <w:tblLayout w:type="fixed"/>
        <w:tblLook w:val="04A0" w:firstRow="1" w:lastRow="0" w:firstColumn="1" w:lastColumn="0" w:noHBand="0" w:noVBand="1"/>
      </w:tblPr>
      <w:tblGrid>
        <w:gridCol w:w="2512"/>
        <w:gridCol w:w="5045"/>
        <w:gridCol w:w="3311"/>
        <w:gridCol w:w="20"/>
      </w:tblGrid>
      <w:tr w:rsidR="00633BF4" w:rsidRPr="002B2ABF" w14:paraId="49ADB840" w14:textId="77777777" w:rsidTr="00C817B4">
        <w:trPr>
          <w:trHeight w:val="340"/>
        </w:trPr>
        <w:tc>
          <w:tcPr>
            <w:tcW w:w="10888" w:type="dxa"/>
            <w:gridSpan w:val="4"/>
          </w:tcPr>
          <w:p w14:paraId="4B4C5034" w14:textId="52E2BA96" w:rsidR="00633BF4" w:rsidRPr="002B2ABF" w:rsidRDefault="00633BF4" w:rsidP="00C817B4">
            <w:pPr>
              <w:tabs>
                <w:tab w:val="left" w:pos="1605"/>
              </w:tabs>
              <w:spacing w:after="0" w:line="240" w:lineRule="auto"/>
              <w:rPr>
                <w:b/>
                <w:sz w:val="20"/>
                <w:szCs w:val="20"/>
              </w:rPr>
            </w:pPr>
            <w:r w:rsidRPr="002B2ABF">
              <w:rPr>
                <w:b/>
                <w:sz w:val="20"/>
                <w:szCs w:val="20"/>
              </w:rPr>
              <w:t>S</w:t>
            </w:r>
            <w:r w:rsidR="003F4317">
              <w:rPr>
                <w:b/>
                <w:sz w:val="20"/>
                <w:szCs w:val="20"/>
              </w:rPr>
              <w:t>1</w:t>
            </w:r>
            <w:r w:rsidRPr="002B2ABF">
              <w:rPr>
                <w:b/>
                <w:sz w:val="20"/>
                <w:szCs w:val="20"/>
              </w:rPr>
              <w:t xml:space="preserve"> Table: Formulae for β-cell function and insulin resistance markers</w:t>
            </w:r>
          </w:p>
        </w:tc>
      </w:tr>
      <w:tr w:rsidR="00633BF4" w:rsidRPr="002B2ABF" w14:paraId="5F43A2B5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28825587" w14:textId="77777777" w:rsidR="00633BF4" w:rsidRPr="002B2ABF" w:rsidRDefault="00633BF4" w:rsidP="00C817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B2ABF">
              <w:rPr>
                <w:b/>
                <w:sz w:val="20"/>
                <w:szCs w:val="20"/>
              </w:rPr>
              <w:t>Marker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</w:tcPr>
          <w:p w14:paraId="2B17F390" w14:textId="77777777" w:rsidR="00633BF4" w:rsidRPr="002B2ABF" w:rsidRDefault="00633BF4" w:rsidP="00C817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B2ABF">
              <w:rPr>
                <w:b/>
                <w:sz w:val="20"/>
                <w:szCs w:val="20"/>
              </w:rPr>
              <w:t>Definition/formula</w:t>
            </w:r>
            <w:r w:rsidRPr="000D128D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50E794C8" w14:textId="77777777" w:rsidR="00633BF4" w:rsidRPr="002B2ABF" w:rsidRDefault="00633BF4" w:rsidP="00C817B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ut-off points for </w:t>
            </w:r>
            <w:r>
              <w:rPr>
                <w:rFonts w:cstheme="minorHAnsi"/>
                <w:b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>-cell dysfunction and insulin resistance</w:t>
            </w:r>
            <w:r w:rsidRPr="000D128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33BF4" w:rsidRPr="002B2ABF" w14:paraId="47D86688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40C5E2BB" w14:textId="77777777" w:rsidR="00633BF4" w:rsidRPr="002B2ABF" w:rsidRDefault="00633BF4" w:rsidP="00C817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B2ABF">
              <w:rPr>
                <w:b/>
                <w:sz w:val="20"/>
                <w:szCs w:val="20"/>
              </w:rPr>
              <w:t>β-cell funct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</w:tcPr>
          <w:p w14:paraId="0297E5C5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18567522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3BF4" w:rsidRPr="002B2ABF" w14:paraId="09591198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top w:val="single" w:sz="4" w:space="0" w:color="auto"/>
            </w:tcBorders>
          </w:tcPr>
          <w:p w14:paraId="53E23D55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 xml:space="preserve"> Insulinogenic index</w:t>
            </w:r>
          </w:p>
        </w:tc>
        <w:tc>
          <w:tcPr>
            <w:tcW w:w="5045" w:type="dxa"/>
            <w:tcBorders>
              <w:top w:val="single" w:sz="4" w:space="0" w:color="auto"/>
            </w:tcBorders>
          </w:tcPr>
          <w:p w14:paraId="2957BC20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>Change in insulin over change in glucose in first 30 minutes following OGTT.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14:paraId="25D8CDBA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5D1A65">
              <w:rPr>
                <w:rFonts w:ascii="Times New Roman" w:eastAsia="SimSun" w:hAnsi="Times New Roman" w:cs="Times New Roman"/>
              </w:rPr>
              <w:t>&lt;0.71 (mU/L)/(mmol/L)</w:t>
            </w:r>
          </w:p>
        </w:tc>
      </w:tr>
      <w:tr w:rsidR="00633BF4" w:rsidRPr="002B2ABF" w14:paraId="27DE39CD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bottom w:val="single" w:sz="4" w:space="0" w:color="auto"/>
            </w:tcBorders>
          </w:tcPr>
          <w:p w14:paraId="3904B076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 xml:space="preserve">HOMA-β </w:t>
            </w:r>
          </w:p>
        </w:tc>
        <w:tc>
          <w:tcPr>
            <w:tcW w:w="5045" w:type="dxa"/>
            <w:tcBorders>
              <w:bottom w:val="single" w:sz="4" w:space="0" w:color="auto"/>
            </w:tcBorders>
          </w:tcPr>
          <w:p w14:paraId="03F27A35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>(20* Fasting blood insulin (FBI)</w:t>
            </w:r>
            <w:proofErr w:type="gramStart"/>
            <w:r w:rsidRPr="002B2ABF">
              <w:rPr>
                <w:sz w:val="20"/>
                <w:szCs w:val="20"/>
              </w:rPr>
              <w:t>/(</w:t>
            </w:r>
            <w:proofErr w:type="gramEnd"/>
            <w:r w:rsidRPr="002B2ABF">
              <w:rPr>
                <w:sz w:val="20"/>
                <w:szCs w:val="20"/>
              </w:rPr>
              <w:t>Fasting plasma glucose (FPG)-3.5)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14:paraId="084706D8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5D1A65">
              <w:rPr>
                <w:rFonts w:ascii="Times New Roman" w:eastAsia="SimSun" w:hAnsi="Times New Roman" w:cs="Times New Roman"/>
              </w:rPr>
              <w:t>&lt;38.3 (mU/L)/(mmol/L)</w:t>
            </w:r>
          </w:p>
        </w:tc>
      </w:tr>
      <w:tr w:rsidR="00633BF4" w:rsidRPr="002B2ABF" w14:paraId="203BE503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35C4332" w14:textId="77777777" w:rsidR="00633BF4" w:rsidRPr="002B2ABF" w:rsidRDefault="00633BF4" w:rsidP="00C817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B2ABF">
              <w:rPr>
                <w:b/>
                <w:sz w:val="20"/>
                <w:szCs w:val="20"/>
              </w:rPr>
              <w:t>Insulin resistanc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</w:tcPr>
          <w:p w14:paraId="558A80D9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3D7DDAB3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3BF4" w:rsidRPr="002B2ABF" w14:paraId="42259033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top w:val="single" w:sz="4" w:space="0" w:color="auto"/>
            </w:tcBorders>
          </w:tcPr>
          <w:p w14:paraId="34CD71B7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 xml:space="preserve"> HOMA-IR</w:t>
            </w:r>
          </w:p>
        </w:tc>
        <w:tc>
          <w:tcPr>
            <w:tcW w:w="5045" w:type="dxa"/>
            <w:tcBorders>
              <w:top w:val="single" w:sz="4" w:space="0" w:color="auto"/>
            </w:tcBorders>
          </w:tcPr>
          <w:p w14:paraId="48905A36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>(FBI *FPG)/22.5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14:paraId="64E1B690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5D1A65">
              <w:rPr>
                <w:rFonts w:ascii="Times New Roman" w:eastAsia="SimSun" w:hAnsi="Times New Roman" w:cs="Times New Roman"/>
              </w:rPr>
              <w:t>&gt;1.9 (mU/L)/(mmol/L)</w:t>
            </w:r>
          </w:p>
        </w:tc>
      </w:tr>
      <w:tr w:rsidR="00633BF4" w:rsidRPr="002B2ABF" w14:paraId="62ACD976" w14:textId="77777777" w:rsidTr="00C817B4">
        <w:trPr>
          <w:gridAfter w:val="1"/>
          <w:wAfter w:w="20" w:type="dxa"/>
          <w:trHeight w:val="340"/>
        </w:trPr>
        <w:tc>
          <w:tcPr>
            <w:tcW w:w="2512" w:type="dxa"/>
            <w:tcBorders>
              <w:bottom w:val="single" w:sz="4" w:space="0" w:color="auto"/>
            </w:tcBorders>
          </w:tcPr>
          <w:p w14:paraId="3619BEDB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 xml:space="preserve"> Matsuda index</w:t>
            </w:r>
          </w:p>
        </w:tc>
        <w:tc>
          <w:tcPr>
            <w:tcW w:w="5045" w:type="dxa"/>
            <w:tcBorders>
              <w:bottom w:val="single" w:sz="4" w:space="0" w:color="auto"/>
            </w:tcBorders>
          </w:tcPr>
          <w:p w14:paraId="14BBB898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2B2ABF">
              <w:rPr>
                <w:sz w:val="20"/>
                <w:szCs w:val="20"/>
              </w:rPr>
              <w:t>1000/√FPG*FBI) (MPG)*(MPI)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14:paraId="00A55B51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5D1A65">
              <w:rPr>
                <w:rFonts w:ascii="Times New Roman" w:eastAsia="SimSun" w:hAnsi="Times New Roman" w:cs="Times New Roman"/>
              </w:rPr>
              <w:t>&lt;7.2 (mU/L)/(mmol/L)</w:t>
            </w:r>
          </w:p>
        </w:tc>
      </w:tr>
      <w:tr w:rsidR="00633BF4" w:rsidRPr="002B2ABF" w14:paraId="7E00FBDB" w14:textId="77777777" w:rsidTr="00C817B4">
        <w:trPr>
          <w:gridAfter w:val="1"/>
          <w:wAfter w:w="20" w:type="dxa"/>
          <w:trHeight w:val="340"/>
        </w:trPr>
        <w:tc>
          <w:tcPr>
            <w:tcW w:w="10868" w:type="dxa"/>
            <w:gridSpan w:val="3"/>
            <w:tcBorders>
              <w:top w:val="single" w:sz="4" w:space="0" w:color="auto"/>
            </w:tcBorders>
          </w:tcPr>
          <w:p w14:paraId="1C1F7610" w14:textId="77777777" w:rsidR="00633BF4" w:rsidRPr="002B2ABF" w:rsidRDefault="00633BF4" w:rsidP="00C817B4">
            <w:pPr>
              <w:spacing w:after="0" w:line="240" w:lineRule="auto"/>
              <w:rPr>
                <w:sz w:val="20"/>
                <w:szCs w:val="20"/>
              </w:rPr>
            </w:pPr>
            <w:r w:rsidRPr="000D128D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Published definitions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GJhcmVkYTwvQXV0aG9yPjxZZWFyPjIwMDA8L1llYXI+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GJhcmVkYTwvQXV0aG9yPjxZZWFyPjIwMDA8L1llYXI+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7, 31-33, 53, 54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  <w:r w:rsidRPr="000D128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Published cut-off points using Liu’s method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XU8L0F1dGhvcj48WWVhcj4yMDEyPC9ZZWFyPjxSZWNO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kzODE5NjM8L2N1c3RvbTI+PGVsZWN0cm9uaWMtcmVzb3Vy
Y2UtbnVtPjEwLjMzODkvZmVuZG8uMjAyMi44ODU5OD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XU8L0F1dGhvcj48WWVhcj4yMDEyPC9ZZWFyPjxSZWNO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kzODE5NjM8L2N1c3RvbTI+PGVsZWN0cm9uaWMtcmVzb3Vy
Y2UtbnVtPjEwLjMzODkvZmVuZG8uMjAyMi44ODU5OD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9, 30, 5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 w:rsidRPr="002B2ABF">
              <w:rPr>
                <w:sz w:val="20"/>
                <w:szCs w:val="20"/>
              </w:rPr>
              <w:t xml:space="preserve">HOMA-β, </w:t>
            </w:r>
            <w:r w:rsidRPr="002B2ABF">
              <w:rPr>
                <w:sz w:val="20"/>
                <w:szCs w:val="20"/>
                <w:shd w:val="clear" w:color="auto" w:fill="FFFFFF"/>
              </w:rPr>
              <w:t>Homeostatic model assessment-</w:t>
            </w:r>
            <w:r w:rsidRPr="002B2ABF">
              <w:rPr>
                <w:sz w:val="20"/>
                <w:szCs w:val="20"/>
              </w:rPr>
              <w:t>β; HOMA-IR, HOMA-Insulin Resistance; FBG, Fasting plasma glucose, OGTT, Oral glucose tolerance test; MPG, mean plasma glucose at 0, 30 and 120 minutes; MPI, mean of plasma insulin at 0, 30, and 120 minutes.</w:t>
            </w:r>
          </w:p>
        </w:tc>
      </w:tr>
    </w:tbl>
    <w:p w14:paraId="212DD404" w14:textId="77777777" w:rsidR="004A0939" w:rsidRDefault="004A0939"/>
    <w:sectPr w:rsidR="004A0939" w:rsidSect="00633B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39"/>
    <w:rsid w:val="00015D62"/>
    <w:rsid w:val="003F4317"/>
    <w:rsid w:val="004A0939"/>
    <w:rsid w:val="00633BF4"/>
    <w:rsid w:val="00D9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B0B6"/>
  <w15:chartTrackingRefBased/>
  <w15:docId w15:val="{DE9B977A-592D-4762-9761-F0336F12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F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3</cp:revision>
  <dcterms:created xsi:type="dcterms:W3CDTF">2024-09-24T14:23:00Z</dcterms:created>
  <dcterms:modified xsi:type="dcterms:W3CDTF">2025-04-29T19:06:00Z</dcterms:modified>
</cp:coreProperties>
</file>